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2A531" w14:textId="77777777" w:rsidR="00020696" w:rsidRPr="00487D30" w:rsidRDefault="00020696" w:rsidP="00020696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 6-8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. Interaction between category and E-field in left Anterior Insula as predictors of Accuracy. </w:t>
      </w:r>
    </w:p>
    <w:tbl>
      <w:tblPr>
        <w:tblW w:w="8699" w:type="dxa"/>
        <w:tblLook w:val="04A0" w:firstRow="1" w:lastRow="0" w:firstColumn="1" w:lastColumn="0" w:noHBand="0" w:noVBand="1"/>
      </w:tblPr>
      <w:tblGrid>
        <w:gridCol w:w="3087"/>
        <w:gridCol w:w="472"/>
        <w:gridCol w:w="931"/>
        <w:gridCol w:w="269"/>
        <w:gridCol w:w="1134"/>
        <w:gridCol w:w="66"/>
        <w:gridCol w:w="1200"/>
        <w:gridCol w:w="137"/>
        <w:gridCol w:w="1403"/>
      </w:tblGrid>
      <w:tr w:rsidR="00020696" w:rsidRPr="00487D30" w14:paraId="679FDA05" w14:textId="77777777" w:rsidTr="00B918FE">
        <w:trPr>
          <w:gridAfter w:val="2"/>
          <w:wAfter w:w="1540" w:type="dxa"/>
          <w:trHeight w:val="525"/>
        </w:trPr>
        <w:tc>
          <w:tcPr>
            <w:tcW w:w="3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44BED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u w:val="single"/>
                <w:lang w:eastAsia="en-GB"/>
              </w:rPr>
              <w:t>Model result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19046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68AAB7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6A0DCB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</w:tr>
      <w:tr w:rsidR="00020696" w:rsidRPr="00487D30" w14:paraId="56BE8D5D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D146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lang w:eastAsia="en-GB"/>
              </w:rPr>
            </w:pPr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5400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81A7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D509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020696" w:rsidRPr="00487D30" w14:paraId="73A9DD16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37B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8B2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474.87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DE6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C67E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20696" w:rsidRPr="00487D30" w14:paraId="0AB492C3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502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val="it-IT"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 E-fiel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8CD8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6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22A0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3D2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425</w:t>
            </w:r>
          </w:p>
        </w:tc>
      </w:tr>
      <w:tr w:rsidR="00020696" w:rsidRPr="00487D30" w14:paraId="527BBD82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3A7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C14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9.9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002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1747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20696" w:rsidRPr="00487D30" w14:paraId="1AE248BE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F56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1A6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2.5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9D70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AD41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20696" w:rsidRPr="00487D30" w14:paraId="6A6351D0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85A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4D66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.4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EAA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B5EE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64</w:t>
            </w:r>
          </w:p>
        </w:tc>
      </w:tr>
      <w:tr w:rsidR="00020696" w:rsidRPr="00487D30" w14:paraId="24334EAB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70B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riplet leng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312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02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0FF7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C2F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313</w:t>
            </w:r>
          </w:p>
        </w:tc>
      </w:tr>
      <w:tr w:rsidR="00020696" w:rsidRPr="00487D30" w14:paraId="7D59DE71" w14:textId="77777777" w:rsidTr="00B918FE">
        <w:trPr>
          <w:gridAfter w:val="2"/>
          <w:wAfter w:w="1540" w:type="dxa"/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B68F" w14:textId="77777777" w:rsidR="00020696" w:rsidRPr="00487D30" w:rsidRDefault="00020696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ield:category</w:t>
            </w:r>
            <w:proofErr w:type="spellEnd"/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DE2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2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A16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6AC" w14:textId="77777777" w:rsidR="00020696" w:rsidRPr="00487D30" w:rsidRDefault="00020696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547</w:t>
            </w:r>
          </w:p>
        </w:tc>
      </w:tr>
      <w:tr w:rsidR="00020696" w:rsidRPr="00487D30" w14:paraId="7B826339" w14:textId="77777777" w:rsidTr="00B918FE">
        <w:trPr>
          <w:trHeight w:val="725"/>
        </w:trPr>
        <w:tc>
          <w:tcPr>
            <w:tcW w:w="3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78A76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bookmarkStart w:id="0" w:name="_Hlk163642840"/>
            <w:r w:rsidRPr="00487D30">
              <w:rPr>
                <w:rFonts w:ascii="Palatino Linotype" w:hAnsi="Palatino Linotype"/>
                <w:i/>
                <w:iCs/>
                <w:color w:val="000000"/>
                <w:u w:val="single"/>
              </w:rPr>
              <w:t>Planned comparisons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7C2FC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0099A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D1A6F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BE4BA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</w:tr>
      <w:tr w:rsidR="00020696" w:rsidRPr="00487D30" w14:paraId="4A0647C8" w14:textId="77777777" w:rsidTr="00B918FE">
        <w:trPr>
          <w:trHeight w:val="311"/>
        </w:trPr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6FA0" w14:textId="77777777" w:rsidR="00020696" w:rsidRPr="00487D30" w:rsidRDefault="00020696" w:rsidP="00B918FE">
            <w:pPr>
              <w:spacing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14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38F3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estimate</w:t>
            </w:r>
          </w:p>
        </w:tc>
        <w:tc>
          <w:tcPr>
            <w:tcW w:w="14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845C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40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C592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272A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020696" w:rsidRPr="00487D30" w14:paraId="392139B1" w14:textId="77777777" w:rsidTr="00B918FE">
        <w:trPr>
          <w:trHeight w:val="311"/>
        </w:trPr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8F1B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Social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BA4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0.921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DBA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1.129</w:t>
            </w:r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FE5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8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977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79</w:t>
            </w:r>
          </w:p>
        </w:tc>
      </w:tr>
      <w:tr w:rsidR="00020696" w:rsidRPr="00487D30" w14:paraId="2ECE0997" w14:textId="77777777" w:rsidTr="00B918FE">
        <w:trPr>
          <w:trHeight w:val="311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E83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Objects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BECF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143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CF29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2.997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2811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0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FBA7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79</w:t>
            </w:r>
          </w:p>
        </w:tc>
      </w:tr>
      <w:tr w:rsidR="00020696" w:rsidRPr="00487D30" w14:paraId="55AEDFBD" w14:textId="77777777" w:rsidTr="00B918FE">
        <w:trPr>
          <w:trHeight w:val="311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A1E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- Objects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0695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2.064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920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3.552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FAF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8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22C0" w14:textId="77777777" w:rsidR="00020696" w:rsidRPr="00487D30" w:rsidRDefault="00020696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79</w:t>
            </w:r>
          </w:p>
        </w:tc>
      </w:tr>
    </w:tbl>
    <w:p w14:paraId="30CA3425" w14:textId="77777777" w:rsidR="00020696" w:rsidRPr="00487D30" w:rsidRDefault="00020696" w:rsidP="00020696">
      <w:pPr>
        <w:spacing w:line="480" w:lineRule="auto"/>
        <w:rPr>
          <w:rFonts w:ascii="Palatino Linotype" w:hAnsi="Palatino Linotype"/>
        </w:rPr>
      </w:pPr>
    </w:p>
    <w:p w14:paraId="583F4B27" w14:textId="468ABD5E" w:rsidR="00020696" w:rsidRPr="00487D30" w:rsidRDefault="006E4353" w:rsidP="00020696">
      <w:pPr>
        <w:spacing w:line="480" w:lineRule="auto"/>
        <w:rPr>
          <w:rFonts w:ascii="Palatino Linotype" w:hAnsi="Palatino Linotype"/>
        </w:rPr>
      </w:pPr>
      <w:r w:rsidRPr="006E4353">
        <w:rPr>
          <w:rFonts w:ascii="Palatino Linotype" w:hAnsi="Palatino Linotype"/>
        </w:rPr>
        <w:t>Mixed-effect logistic regression</w:t>
      </w:r>
      <w:r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model</w:t>
      </w:r>
      <w:r w:rsidR="00020696" w:rsidRPr="00487D30">
        <w:rPr>
          <w:rFonts w:ascii="Palatino Linotype" w:hAnsi="Palatino Linotype"/>
        </w:rPr>
        <w:t xml:space="preserve"> results of TMS E-field in left </w:t>
      </w:r>
      <w:proofErr w:type="spellStart"/>
      <w:r w:rsidR="00020696" w:rsidRPr="00487D30">
        <w:rPr>
          <w:rFonts w:ascii="Palatino Linotype" w:hAnsi="Palatino Linotype"/>
        </w:rPr>
        <w:t>AIns</w:t>
      </w:r>
      <w:proofErr w:type="spellEnd"/>
      <w:r w:rsidR="00020696" w:rsidRPr="00487D30">
        <w:rPr>
          <w:rFonts w:ascii="Palatino Linotype" w:hAnsi="Palatino Linotype"/>
        </w:rPr>
        <w:t xml:space="preserve"> and category as predictors of accuracy, and planned comparisons to test for differences in the effects of E-field in left </w:t>
      </w:r>
      <w:proofErr w:type="spellStart"/>
      <w:r w:rsidR="00020696" w:rsidRPr="00487D30">
        <w:rPr>
          <w:rFonts w:ascii="Palatino Linotype" w:hAnsi="Palatino Linotype"/>
        </w:rPr>
        <w:t>AIns</w:t>
      </w:r>
      <w:proofErr w:type="spellEnd"/>
      <w:r w:rsidR="00020696" w:rsidRPr="00487D30">
        <w:rPr>
          <w:rFonts w:ascii="Palatino Linotype" w:hAnsi="Palatino Linotype"/>
        </w:rPr>
        <w:t xml:space="preserve"> between categories</w:t>
      </w:r>
      <w:r w:rsidRPr="006E4353">
        <w:rPr>
          <w:rFonts w:ascii="Palatino Linotype" w:hAnsi="Palatino Linotype"/>
        </w:rPr>
        <w:t xml:space="preserve">, </w:t>
      </w:r>
      <w:r w:rsidRPr="006E4353">
        <w:rPr>
          <w:rFonts w:ascii="Palatino Linotype" w:hAnsi="Palatino Linotype"/>
        </w:rPr>
        <w:t>showing the differences in the slope of the E-field effect on accuracy across categories</w:t>
      </w:r>
      <w:r w:rsidR="00020696" w:rsidRPr="00487D30">
        <w:rPr>
          <w:rFonts w:ascii="Palatino Linotype" w:hAnsi="Palatino Linotype"/>
        </w:rPr>
        <w:t>. Significant effects are written in bold.</w:t>
      </w:r>
    </w:p>
    <w:p w14:paraId="0F32FD99" w14:textId="77777777" w:rsidR="00020696" w:rsidRPr="00487D30" w:rsidRDefault="00020696" w:rsidP="00020696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lastRenderedPageBreak/>
        <w:t>Chisq</w:t>
      </w:r>
      <w:proofErr w:type="spellEnd"/>
      <w:r w:rsidRPr="00487D30">
        <w:rPr>
          <w:rFonts w:ascii="Palatino Linotype" w:hAnsi="Palatino Linotype"/>
        </w:rPr>
        <w:t xml:space="preserve">: Chi-squared statistic, Df: degrees of freedom, estimate: estimated value of the contrast, SE: standard error, </w:t>
      </w:r>
      <w:proofErr w:type="spellStart"/>
      <w:proofErr w:type="gramStart"/>
      <w:r w:rsidRPr="00487D30">
        <w:rPr>
          <w:rFonts w:ascii="Palatino Linotype" w:hAnsi="Palatino Linotype"/>
        </w:rPr>
        <w:t>z.ratio</w:t>
      </w:r>
      <w:proofErr w:type="spellEnd"/>
      <w:proofErr w:type="gramEnd"/>
      <w:r w:rsidRPr="00487D30">
        <w:rPr>
          <w:rFonts w:ascii="Palatino Linotype" w:hAnsi="Palatino Linotype"/>
        </w:rPr>
        <w:t>: test statistic</w:t>
      </w:r>
      <w:bookmarkEnd w:id="0"/>
    </w:p>
    <w:p w14:paraId="304B1CFE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56A"/>
    <w:rsid w:val="00020696"/>
    <w:rsid w:val="002C5564"/>
    <w:rsid w:val="003145BD"/>
    <w:rsid w:val="006E4353"/>
    <w:rsid w:val="00733FBD"/>
    <w:rsid w:val="00B5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66B92"/>
  <w15:chartTrackingRefBased/>
  <w15:docId w15:val="{99DB1DE3-CE70-4FFC-89C5-D80357E6D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069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3</cp:revision>
  <dcterms:created xsi:type="dcterms:W3CDTF">2025-07-14T12:45:00Z</dcterms:created>
  <dcterms:modified xsi:type="dcterms:W3CDTF">2025-10-02T12:49:00Z</dcterms:modified>
</cp:coreProperties>
</file>